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3E0" w:rsidRPr="00724384" w:rsidRDefault="009705EB" w:rsidP="0087269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ectronic Table S2</w:t>
      </w:r>
      <w:bookmarkStart w:id="0" w:name="_GoBack"/>
      <w:bookmarkEnd w:id="0"/>
      <w:r w:rsidR="007213E0" w:rsidRPr="00724384">
        <w:rPr>
          <w:rFonts w:ascii="Times New Roman" w:hAnsi="Times New Roman" w:cs="Times New Roman"/>
          <w:sz w:val="24"/>
          <w:szCs w:val="24"/>
        </w:rPr>
        <w:t>.  Community structure and species richness of Chironomidae by lake and lake zone</w:t>
      </w:r>
      <w:r w:rsidR="007213E0">
        <w:rPr>
          <w:rFonts w:ascii="Times New Roman" w:hAnsi="Times New Roman" w:cs="Times New Roman"/>
          <w:sz w:val="24"/>
          <w:szCs w:val="24"/>
        </w:rPr>
        <w:t xml:space="preserve"> (NS=</w:t>
      </w:r>
      <w:proofErr w:type="spellStart"/>
      <w:r w:rsidR="007213E0">
        <w:rPr>
          <w:rFonts w:ascii="Times New Roman" w:hAnsi="Times New Roman" w:cs="Times New Roman"/>
          <w:sz w:val="24"/>
          <w:szCs w:val="24"/>
        </w:rPr>
        <w:t>nearshore</w:t>
      </w:r>
      <w:proofErr w:type="spellEnd"/>
      <w:r w:rsidR="007213E0">
        <w:rPr>
          <w:rFonts w:ascii="Times New Roman" w:hAnsi="Times New Roman" w:cs="Times New Roman"/>
          <w:sz w:val="24"/>
          <w:szCs w:val="24"/>
        </w:rPr>
        <w:t xml:space="preserve"> zone, DP=deep zone)</w:t>
      </w:r>
      <w:r w:rsidR="007213E0" w:rsidRPr="0072438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7"/>
        <w:gridCol w:w="942"/>
        <w:gridCol w:w="941"/>
        <w:gridCol w:w="941"/>
        <w:gridCol w:w="941"/>
        <w:gridCol w:w="1112"/>
        <w:gridCol w:w="1112"/>
      </w:tblGrid>
      <w:tr w:rsidR="00872699" w:rsidTr="00217C0E">
        <w:tc>
          <w:tcPr>
            <w:tcW w:w="3587" w:type="dxa"/>
            <w:vAlign w:val="center"/>
          </w:tcPr>
          <w:p w:rsidR="00872699" w:rsidRDefault="00872699" w:rsidP="003F79A2">
            <w:pPr>
              <w:rPr>
                <w:color w:val="000000"/>
              </w:rPr>
            </w:pPr>
            <w:r>
              <w:rPr>
                <w:color w:val="000000"/>
              </w:rPr>
              <w:t>Taxon</w:t>
            </w:r>
          </w:p>
        </w:tc>
        <w:tc>
          <w:tcPr>
            <w:tcW w:w="94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hoeNS</w:t>
            </w:r>
            <w:proofErr w:type="spellEnd"/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hoeDP</w:t>
            </w:r>
            <w:proofErr w:type="spellEnd"/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raterNS</w:t>
            </w:r>
            <w:proofErr w:type="spellEnd"/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raterDP</w:t>
            </w:r>
            <w:proofErr w:type="spellEnd"/>
          </w:p>
        </w:tc>
        <w:tc>
          <w:tcPr>
            <w:tcW w:w="1112" w:type="dxa"/>
            <w:vAlign w:val="center"/>
          </w:tcPr>
          <w:p w:rsidR="00872699" w:rsidRDefault="00217C0E" w:rsidP="003F79A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övsgölNS</w:t>
            </w:r>
            <w:proofErr w:type="spellEnd"/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övsgölDP</w:t>
            </w:r>
            <w:proofErr w:type="spellEnd"/>
          </w:p>
        </w:tc>
      </w:tr>
      <w:tr w:rsidR="00872699" w:rsidTr="00217C0E">
        <w:tc>
          <w:tcPr>
            <w:tcW w:w="3587" w:type="dxa"/>
            <w:vAlign w:val="center"/>
          </w:tcPr>
          <w:p w:rsidR="00872699" w:rsidRDefault="00872699" w:rsidP="003F79A2">
            <w:pPr>
              <w:rPr>
                <w:color w:val="000000"/>
              </w:rPr>
            </w:pPr>
            <w:r>
              <w:rPr>
                <w:color w:val="000000"/>
              </w:rPr>
              <w:t xml:space="preserve">TANYPODINAE </w:t>
            </w:r>
          </w:p>
        </w:tc>
        <w:tc>
          <w:tcPr>
            <w:tcW w:w="94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72699" w:rsidTr="00217C0E">
        <w:tc>
          <w:tcPr>
            <w:tcW w:w="3587" w:type="dxa"/>
            <w:vAlign w:val="center"/>
          </w:tcPr>
          <w:p w:rsidR="00872699" w:rsidRPr="00CD419E" w:rsidRDefault="00872699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Ablabesmyia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72699" w:rsidTr="00217C0E">
        <w:tc>
          <w:tcPr>
            <w:tcW w:w="3587" w:type="dxa"/>
            <w:vAlign w:val="center"/>
          </w:tcPr>
          <w:p w:rsidR="00872699" w:rsidRPr="00CD419E" w:rsidRDefault="00872699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onchapelopea</w:t>
            </w:r>
            <w:proofErr w:type="spellEnd"/>
          </w:p>
        </w:tc>
        <w:tc>
          <w:tcPr>
            <w:tcW w:w="94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72699" w:rsidTr="00217C0E">
        <w:tc>
          <w:tcPr>
            <w:tcW w:w="3587" w:type="dxa"/>
            <w:vAlign w:val="center"/>
          </w:tcPr>
          <w:p w:rsidR="00872699" w:rsidRPr="00CD419E" w:rsidRDefault="00872699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aramerina</w:t>
            </w:r>
            <w:proofErr w:type="spellEnd"/>
          </w:p>
        </w:tc>
        <w:tc>
          <w:tcPr>
            <w:tcW w:w="94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72699" w:rsidTr="00217C0E">
        <w:tc>
          <w:tcPr>
            <w:tcW w:w="3587" w:type="dxa"/>
            <w:vAlign w:val="center"/>
          </w:tcPr>
          <w:p w:rsidR="00872699" w:rsidRPr="00CD419E" w:rsidRDefault="00872699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rocladius</w:t>
            </w:r>
            <w:proofErr w:type="spellEnd"/>
          </w:p>
        </w:tc>
        <w:tc>
          <w:tcPr>
            <w:tcW w:w="94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872699" w:rsidRDefault="00872699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Pr="00CD419E" w:rsidRDefault="00195674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Thienemannimyia</w:t>
            </w:r>
            <w:proofErr w:type="spellEnd"/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Pr="00CD419E" w:rsidRDefault="00195674" w:rsidP="003F79A2">
            <w:pPr>
              <w:rPr>
                <w:i/>
                <w:color w:val="000000"/>
              </w:rPr>
            </w:pPr>
            <w:r>
              <w:rPr>
                <w:color w:val="000000"/>
              </w:rPr>
              <w:t xml:space="preserve">DIAMESINAE </w:t>
            </w:r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Default="00195674" w:rsidP="00DE11B7">
            <w:pPr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otthasti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longiman</w:t>
            </w:r>
            <w:r w:rsidR="00DE11B7">
              <w:rPr>
                <w:i/>
                <w:color w:val="000000"/>
              </w:rPr>
              <w:t>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 w:rsidRPr="00195674">
              <w:rPr>
                <w:color w:val="000000"/>
              </w:rPr>
              <w:t>group</w:t>
            </w:r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Pr="00CD419E" w:rsidRDefault="00195674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rotanypus</w:t>
            </w:r>
            <w:proofErr w:type="spellEnd"/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Pr="00CD419E" w:rsidRDefault="00195674" w:rsidP="00DE11B7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seudodiamesa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Pr="00CD419E" w:rsidRDefault="00195674" w:rsidP="003F79A2">
            <w:pPr>
              <w:rPr>
                <w:i/>
                <w:color w:val="000000"/>
              </w:rPr>
            </w:pPr>
            <w:r>
              <w:rPr>
                <w:color w:val="000000"/>
              </w:rPr>
              <w:t xml:space="preserve">PRODIAMESINAE </w:t>
            </w:r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Default="00195674" w:rsidP="003F79A2">
            <w:pPr>
              <w:rPr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Monodiamesa</w:t>
            </w:r>
            <w:proofErr w:type="spellEnd"/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Pr="00CD419E" w:rsidRDefault="00195674" w:rsidP="003F79A2">
            <w:pPr>
              <w:rPr>
                <w:i/>
                <w:color w:val="000000"/>
              </w:rPr>
            </w:pPr>
            <w:r>
              <w:rPr>
                <w:color w:val="000000"/>
              </w:rPr>
              <w:t xml:space="preserve">ORTHOCLADIINAE </w:t>
            </w:r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Default="00195674" w:rsidP="003F79A2">
            <w:pPr>
              <w:rPr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orynoneura</w:t>
            </w:r>
            <w:proofErr w:type="spellEnd"/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Pr="00CD419E" w:rsidRDefault="00195674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ricotopus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195674" w:rsidTr="00217C0E">
        <w:tc>
          <w:tcPr>
            <w:tcW w:w="3587" w:type="dxa"/>
            <w:vAlign w:val="center"/>
          </w:tcPr>
          <w:p w:rsidR="00195674" w:rsidRPr="00CD419E" w:rsidRDefault="00195674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ricotopus</w:t>
            </w:r>
            <w:proofErr w:type="spellEnd"/>
            <w:r w:rsidRPr="00CD419E">
              <w:rPr>
                <w:i/>
                <w:color w:val="000000"/>
              </w:rPr>
              <w:t>/</w:t>
            </w:r>
            <w:proofErr w:type="spellStart"/>
            <w:r w:rsidRPr="00CD419E">
              <w:rPr>
                <w:i/>
                <w:color w:val="000000"/>
              </w:rPr>
              <w:t>Orthocladius</w:t>
            </w:r>
            <w:proofErr w:type="spellEnd"/>
            <w:r w:rsidRPr="00CD419E">
              <w:rPr>
                <w:i/>
                <w:color w:val="000000"/>
              </w:rPr>
              <w:t>/</w:t>
            </w:r>
            <w:proofErr w:type="spellStart"/>
            <w:r w:rsidRPr="00CD419E">
              <w:rPr>
                <w:i/>
                <w:color w:val="000000"/>
              </w:rPr>
              <w:t>Paratrichocladius</w:t>
            </w:r>
            <w:proofErr w:type="spellEnd"/>
          </w:p>
        </w:tc>
        <w:tc>
          <w:tcPr>
            <w:tcW w:w="94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195674" w:rsidRDefault="00195674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DE11B7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Heterotrissocladi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195674">
              <w:rPr>
                <w:i/>
                <w:color w:val="000000"/>
              </w:rPr>
              <w:t>subpilosus</w:t>
            </w:r>
            <w:proofErr w:type="spellEnd"/>
            <w:r w:rsidRPr="00195674"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group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vAlign w:val="center"/>
          </w:tcPr>
          <w:p w:rsidR="00217C0E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195674" w:rsidRDefault="00217C0E" w:rsidP="00DE11B7">
            <w:pPr>
              <w:rPr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Heterotrissocladi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195674">
              <w:rPr>
                <w:i/>
                <w:color w:val="000000"/>
              </w:rPr>
              <w:t>marcidus</w:t>
            </w:r>
            <w:proofErr w:type="spellEnd"/>
            <w:r w:rsidRPr="00195674"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group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195674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Orthocladi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aracladi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arakiefferiella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DE11B7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sectrocladius</w:t>
            </w:r>
            <w:proofErr w:type="spellEnd"/>
            <w:r w:rsidRPr="00CD419E">
              <w:rPr>
                <w:i/>
                <w:color w:val="000000"/>
              </w:rPr>
              <w:t xml:space="preserve"> (</w:t>
            </w:r>
            <w:proofErr w:type="spellStart"/>
            <w:r w:rsidRPr="00CD419E">
              <w:rPr>
                <w:i/>
                <w:color w:val="000000"/>
              </w:rPr>
              <w:t>Mesopsectrocladius</w:t>
            </w:r>
            <w:proofErr w:type="spellEnd"/>
            <w:r w:rsidRPr="00CD419E">
              <w:rPr>
                <w:i/>
                <w:color w:val="000000"/>
              </w:rPr>
              <w:t xml:space="preserve">) 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DE11B7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sectrocladius</w:t>
            </w:r>
            <w:proofErr w:type="spellEnd"/>
            <w:r w:rsidRPr="00CD419E">
              <w:rPr>
                <w:i/>
                <w:color w:val="000000"/>
              </w:rPr>
              <w:t xml:space="preserve"> (</w:t>
            </w:r>
            <w:proofErr w:type="spellStart"/>
            <w:r w:rsidRPr="00CD419E">
              <w:rPr>
                <w:i/>
                <w:color w:val="000000"/>
              </w:rPr>
              <w:t>Psectrocladius</w:t>
            </w:r>
            <w:proofErr w:type="spellEnd"/>
            <w:r w:rsidRPr="00CD419E">
              <w:rPr>
                <w:i/>
                <w:color w:val="000000"/>
              </w:rPr>
              <w:t xml:space="preserve">) 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seudosmittia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Rheocricotop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Stilocladi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Synorthocladi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Thienemanniella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Zalutschia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r w:rsidRPr="00CD419E">
              <w:rPr>
                <w:color w:val="000000"/>
              </w:rPr>
              <w:t>CHIRONOMINAE: CHIRONOMINI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hironom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ladopelma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ryptochironom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ryptotendipe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Dicrotendipe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Endochironom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Lauterborniella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Microchironomu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Microtendipes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aracladopelma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  <w:proofErr w:type="spellStart"/>
            <w:r w:rsidRPr="00CD419E">
              <w:rPr>
                <w:i/>
                <w:color w:val="000000"/>
              </w:rPr>
              <w:t>d</w:t>
            </w:r>
            <w:r>
              <w:rPr>
                <w:i/>
                <w:color w:val="000000"/>
              </w:rPr>
              <w:t>oris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  <w:r w:rsidRPr="00195674">
              <w:rPr>
                <w:color w:val="000000"/>
              </w:rPr>
              <w:t>group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aralauterborniella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195674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aratendipes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  <w:proofErr w:type="spellStart"/>
            <w:r w:rsidRPr="00CD419E">
              <w:rPr>
                <w:i/>
                <w:color w:val="000000"/>
              </w:rPr>
              <w:t>albimanus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haenopsectra</w:t>
            </w:r>
            <w:proofErr w:type="spellEnd"/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217C0E" w:rsidTr="00151204">
        <w:tc>
          <w:tcPr>
            <w:tcW w:w="3587" w:type="dxa"/>
            <w:vAlign w:val="center"/>
          </w:tcPr>
          <w:p w:rsidR="00217C0E" w:rsidRPr="00CD419E" w:rsidRDefault="00217C0E" w:rsidP="00DE11B7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olypedilum</w:t>
            </w:r>
            <w:proofErr w:type="spellEnd"/>
            <w:r w:rsidR="00DE11B7">
              <w:rPr>
                <w:i/>
                <w:color w:val="000000"/>
              </w:rPr>
              <w:t xml:space="preserve"> (</w:t>
            </w:r>
            <w:proofErr w:type="spellStart"/>
            <w:r w:rsidR="00DE11B7">
              <w:rPr>
                <w:i/>
                <w:color w:val="000000"/>
              </w:rPr>
              <w:t>Polypedilum</w:t>
            </w:r>
            <w:proofErr w:type="spellEnd"/>
            <w:r w:rsidR="00DE11B7">
              <w:rPr>
                <w:i/>
                <w:color w:val="000000"/>
              </w:rPr>
              <w:t xml:space="preserve">) </w:t>
            </w:r>
          </w:p>
        </w:tc>
        <w:tc>
          <w:tcPr>
            <w:tcW w:w="94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217C0E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  <w:r w:rsidR="00217C0E"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217C0E" w:rsidRDefault="00217C0E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217C0E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Robackia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Saetheria</w:t>
            </w:r>
            <w:proofErr w:type="spellEnd"/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Sergentia</w:t>
            </w:r>
            <w:proofErr w:type="spellEnd"/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Stictochironomus</w:t>
            </w:r>
            <w:proofErr w:type="spellEnd"/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r>
              <w:rPr>
                <w:color w:val="000000"/>
              </w:rPr>
              <w:t xml:space="preserve">CHIRONOMINAE: PSEUDOCHIRONOMINI </w:t>
            </w:r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seudochironomus</w:t>
            </w:r>
            <w:proofErr w:type="spellEnd"/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r>
              <w:rPr>
                <w:color w:val="000000"/>
              </w:rPr>
              <w:t xml:space="preserve">CHIRONOMINAE: TANYTARSINI  </w:t>
            </w:r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Default="00DE11B7" w:rsidP="003F79A2">
            <w:pPr>
              <w:rPr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ladotanytarsus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Constempellina</w:t>
            </w:r>
            <w:proofErr w:type="spellEnd"/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Default="00DE11B7" w:rsidP="003F79A2">
            <w:pPr>
              <w:rPr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Micropsectra</w:t>
            </w:r>
            <w:proofErr w:type="spellEnd"/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Paratanytarsus</w:t>
            </w:r>
            <w:proofErr w:type="spellEnd"/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Rheotanytarsus</w:t>
            </w:r>
            <w:proofErr w:type="spellEnd"/>
            <w:r w:rsidRPr="00CD419E">
              <w:rPr>
                <w:i/>
                <w:color w:val="000000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Stempelinella</w:t>
            </w:r>
            <w:proofErr w:type="spellEnd"/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proofErr w:type="spellStart"/>
            <w:r w:rsidRPr="00CD419E">
              <w:rPr>
                <w:i/>
                <w:color w:val="000000"/>
              </w:rPr>
              <w:t>Tanytarsus</w:t>
            </w:r>
            <w:proofErr w:type="spellEnd"/>
            <w:r w:rsidRPr="00CD419E">
              <w:rPr>
                <w:i/>
                <w:color w:val="000000"/>
              </w:rPr>
              <w:t xml:space="preserve"> spp.</w:t>
            </w:r>
          </w:p>
        </w:tc>
        <w:tc>
          <w:tcPr>
            <w:tcW w:w="94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DE11B7" w:rsidTr="00151204">
        <w:tc>
          <w:tcPr>
            <w:tcW w:w="3587" w:type="dxa"/>
            <w:vAlign w:val="center"/>
          </w:tcPr>
          <w:p w:rsidR="00DE11B7" w:rsidRPr="00CD419E" w:rsidRDefault="00DE11B7" w:rsidP="003F79A2">
            <w:pPr>
              <w:rPr>
                <w:i/>
                <w:color w:val="000000"/>
              </w:rPr>
            </w:pPr>
            <w:r>
              <w:rPr>
                <w:color w:val="000000"/>
              </w:rPr>
              <w:t>Richness by habitat zone</w:t>
            </w:r>
          </w:p>
        </w:tc>
        <w:tc>
          <w:tcPr>
            <w:tcW w:w="942" w:type="dxa"/>
            <w:vAlign w:val="center"/>
          </w:tcPr>
          <w:p w:rsidR="00DE11B7" w:rsidRDefault="00DE11B7" w:rsidP="00DE11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41" w:type="dxa"/>
            <w:vAlign w:val="center"/>
          </w:tcPr>
          <w:p w:rsidR="00DE11B7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41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112" w:type="dxa"/>
            <w:vAlign w:val="center"/>
          </w:tcPr>
          <w:p w:rsidR="00DE11B7" w:rsidRDefault="00DE11B7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A053EC" w:rsidTr="00CF42DB">
        <w:tc>
          <w:tcPr>
            <w:tcW w:w="3587" w:type="dxa"/>
            <w:vAlign w:val="center"/>
          </w:tcPr>
          <w:p w:rsidR="00A053EC" w:rsidRPr="00CD419E" w:rsidRDefault="00A053EC" w:rsidP="003F79A2">
            <w:pPr>
              <w:rPr>
                <w:i/>
                <w:color w:val="000000"/>
              </w:rPr>
            </w:pPr>
            <w:r>
              <w:rPr>
                <w:color w:val="000000"/>
              </w:rPr>
              <w:t>Total richness by lake</w:t>
            </w:r>
          </w:p>
        </w:tc>
        <w:tc>
          <w:tcPr>
            <w:tcW w:w="1883" w:type="dxa"/>
            <w:gridSpan w:val="2"/>
            <w:vAlign w:val="center"/>
          </w:tcPr>
          <w:p w:rsidR="00A053EC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882" w:type="dxa"/>
            <w:gridSpan w:val="2"/>
            <w:vAlign w:val="center"/>
          </w:tcPr>
          <w:p w:rsidR="00A053EC" w:rsidRDefault="00A053EC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224" w:type="dxa"/>
            <w:gridSpan w:val="2"/>
            <w:vAlign w:val="center"/>
          </w:tcPr>
          <w:p w:rsidR="00A053EC" w:rsidRDefault="006653FA" w:rsidP="003F79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</w:tbl>
    <w:p w:rsidR="001C25D5" w:rsidRDefault="009705EB" w:rsidP="007213E0">
      <w:pPr>
        <w:pStyle w:val="NoSpacing"/>
      </w:pPr>
    </w:p>
    <w:sectPr w:rsidR="001C25D5" w:rsidSect="007213E0">
      <w:pgSz w:w="12240" w:h="2592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3E0"/>
    <w:rsid w:val="00195674"/>
    <w:rsid w:val="00217C0E"/>
    <w:rsid w:val="00243579"/>
    <w:rsid w:val="00291F9D"/>
    <w:rsid w:val="00483F90"/>
    <w:rsid w:val="006653FA"/>
    <w:rsid w:val="007213E0"/>
    <w:rsid w:val="00761A06"/>
    <w:rsid w:val="007C3858"/>
    <w:rsid w:val="00872699"/>
    <w:rsid w:val="009705EB"/>
    <w:rsid w:val="00A053EC"/>
    <w:rsid w:val="00DE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3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13E0"/>
    <w:pPr>
      <w:spacing w:after="0" w:line="240" w:lineRule="auto"/>
    </w:pPr>
  </w:style>
  <w:style w:type="table" w:styleId="TableGrid">
    <w:name w:val="Table Grid"/>
    <w:basedOn w:val="TableNormal"/>
    <w:uiPriority w:val="59"/>
    <w:rsid w:val="00721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3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13E0"/>
    <w:pPr>
      <w:spacing w:after="0" w:line="240" w:lineRule="auto"/>
    </w:pPr>
  </w:style>
  <w:style w:type="table" w:styleId="TableGrid">
    <w:name w:val="Table Grid"/>
    <w:basedOn w:val="TableNormal"/>
    <w:uiPriority w:val="59"/>
    <w:rsid w:val="00721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College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Hayford</dc:creator>
  <cp:lastModifiedBy>Barbara Hayford</cp:lastModifiedBy>
  <cp:revision>3</cp:revision>
  <dcterms:created xsi:type="dcterms:W3CDTF">2014-11-20T21:30:00Z</dcterms:created>
  <dcterms:modified xsi:type="dcterms:W3CDTF">2014-11-24T21:18:00Z</dcterms:modified>
</cp:coreProperties>
</file>